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A1E2" w14:textId="36F59937" w:rsidR="00493F4F" w:rsidRDefault="00980972" w:rsidP="00493F4F">
      <w:pPr>
        <w:spacing w:line="360" w:lineRule="auto"/>
        <w:rPr>
          <w:b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94441A" wp14:editId="217D9BE7">
                <wp:simplePos x="0" y="0"/>
                <wp:positionH relativeFrom="column">
                  <wp:posOffset>601847</wp:posOffset>
                </wp:positionH>
                <wp:positionV relativeFrom="paragraph">
                  <wp:posOffset>1465957</wp:posOffset>
                </wp:positionV>
                <wp:extent cx="376517" cy="321272"/>
                <wp:effectExtent l="0" t="0" r="0" b="3175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17" cy="32127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586C17" w14:textId="2F5DD040" w:rsidR="00570FC5" w:rsidRDefault="006738B5">
                            <w:r>
                              <w:t>A</w:t>
                            </w:r>
                            <w:r w:rsidR="00570FC5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94441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7.4pt;margin-top:115.45pt;width:29.65pt;height:25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6vwGwIAAPQDAAAOAAAAZHJzL2Uyb0RvYy54bWysU8FuEzEQvSPxD5bvZLPbpGlX2VSlpQip&#10;FKTCBzheb9bC9hjbyW74gPIHnLj0znflOxh70zSCG2IPlr0z8/zem/H8oteKbITzEkxF89GYEmE4&#10;1NKsKvr5082rM0p8YKZmCoyo6FZ4erF4+WLe2VIU0IKqhSMIYnzZ2Yq2IdgyyzxvhWZ+BFYYDDbg&#10;NAt4dKusdqxDdK2yYjw+zTpwtXXAhff493oI0kXCbxrBw4em8SIQVVHkFtLq0rqMa7aYs3LlmG0l&#10;39Ng/8BCM2nw0gPUNQuMrJ38C0pL7sBDE0YcdAZNI7lIGlBNPv5DzX3LrEha0BxvDzb5/wfL7zYf&#10;HZF1RYt8RolhGpu0+/F99/PX7vGBFNGgzvoS8+4tZob+NfTY6CTW21vgXzwxcNUysxKXzkHXClYj&#10;wTxWZkelA46PIMvuPdR4D1sHSEB943R0D/0giI6N2h6aI/pAOP48mZ1OI0WOoZMiL2aJW8bKp2Lr&#10;fHgrQJO4qajD3idwtrn1IZJh5VNKvMvAjVQq9V8Z0lX0fFpMU8FRRMuA46mkrujZOH7DwESNb0yd&#10;igOTatjjBcrsRUedg+LQL3tMjE4sod6ifAfDGOKzwU0L7hslHY5gRf3XNXOCEvXOoIXn+WQSZzYd&#10;JtNZgQd3HFkeR5jhCFXRQMmwvQppzgetl2h1I5MNz0z2XHG0kjv7ZxBn9/icsp4f6+I3AAAA//8D&#10;AFBLAwQUAAYACAAAACEAi575tt4AAAAKAQAADwAAAGRycy9kb3ducmV2LnhtbEyPwU7DMBBE70j8&#10;g7VI3KidkqAmxKkQiCuIApV6c+NtEhGvo9htwt+zPdHjzo5m3pTr2fXihGPoPGlIFgoEUu1tR42G&#10;r8/XuxWIEA1Z03tCDb8YYF1dX5WmsH6iDzxtYiM4hEJhNLQxDoWUoW7RmbDwAxL/Dn50JvI5NtKO&#10;ZuJw18ulUg/SmY64oTUDPrdY/2yOTsP322G3TdV78+KyYfKzkuRyqfXtzfz0CCLiHP/NcMZndKiY&#10;ae+PZIPoNeQpk0cNy3uVgzgbsjQBsWdllWQgq1JeTqj+AAAA//8DAFBLAQItABQABgAIAAAAIQC2&#10;gziS/gAAAOEBAAATAAAAAAAAAAAAAAAAAAAAAABbQ29udGVudF9UeXBlc10ueG1sUEsBAi0AFAAG&#10;AAgAAAAhADj9If/WAAAAlAEAAAsAAAAAAAAAAAAAAAAALwEAAF9yZWxzLy5yZWxzUEsBAi0AFAAG&#10;AAgAAAAhADyHq/AbAgAA9AMAAA4AAAAAAAAAAAAAAAAALgIAAGRycy9lMm9Eb2MueG1sUEsBAi0A&#10;FAAGAAgAAAAhAIue+bbeAAAACgEAAA8AAAAAAAAAAAAAAAAAdQQAAGRycy9kb3ducmV2LnhtbFBL&#10;BQYAAAAABAAEAPMAAACABQAAAAA=&#10;" filled="f" stroked="f">
                <v:textbox>
                  <w:txbxContent>
                    <w:p w14:paraId="64586C17" w14:textId="2F5DD040" w:rsidR="00570FC5" w:rsidRDefault="006738B5">
                      <w:r>
                        <w:t>A</w:t>
                      </w:r>
                      <w:r w:rsidR="00570FC5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6BFBA5AA" wp14:editId="25A0C87C">
            <wp:simplePos x="0" y="0"/>
            <wp:positionH relativeFrom="column">
              <wp:posOffset>-262829</wp:posOffset>
            </wp:positionH>
            <wp:positionV relativeFrom="paragraph">
              <wp:posOffset>1465478</wp:posOffset>
            </wp:positionV>
            <wp:extent cx="5730818" cy="3402880"/>
            <wp:effectExtent l="0" t="0" r="3810" b="762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4" b="7079"/>
                    <a:stretch/>
                  </pic:blipFill>
                  <pic:spPr bwMode="auto">
                    <a:xfrm>
                      <a:off x="0" y="0"/>
                      <a:ext cx="5730818" cy="340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55BBC" w:rsidRPr="009353C5">
        <w:rPr>
          <w:b/>
          <w:bCs/>
        </w:rPr>
        <w:t>F</w:t>
      </w:r>
      <w:r w:rsidR="00B55BBC" w:rsidRPr="009353C5">
        <w:rPr>
          <w:rFonts w:hint="eastAsia"/>
          <w:b/>
          <w:bCs/>
        </w:rPr>
        <w:t>igure</w:t>
      </w:r>
      <w:r w:rsidR="00B55BBC" w:rsidRPr="009353C5">
        <w:rPr>
          <w:b/>
          <w:bCs/>
        </w:rPr>
        <w:t xml:space="preserve"> S1</w:t>
      </w:r>
      <w:r w:rsidR="00B55BBC">
        <w:t xml:space="preserve"> Relative abundance of </w:t>
      </w:r>
      <w:r w:rsidR="009353C5">
        <w:t xml:space="preserve">the </w:t>
      </w:r>
      <w:r w:rsidR="00B55BBC">
        <w:t xml:space="preserve">10 most abundant </w:t>
      </w:r>
      <w:r w:rsidR="00D4267D" w:rsidRPr="00D4267D">
        <w:t>phyla</w:t>
      </w:r>
      <w:r w:rsidR="009353C5">
        <w:t xml:space="preserve"> (</w:t>
      </w:r>
      <w:r w:rsidR="006738B5">
        <w:t>A</w:t>
      </w:r>
      <w:r w:rsidR="009353C5">
        <w:t>)</w:t>
      </w:r>
      <w:r w:rsidR="00B55BBC">
        <w:t xml:space="preserve"> </w:t>
      </w:r>
      <w:r w:rsidR="00B55BBC">
        <w:rPr>
          <w:rFonts w:hint="eastAsia"/>
        </w:rPr>
        <w:t>and</w:t>
      </w:r>
      <w:r w:rsidR="00B55BBC">
        <w:t xml:space="preserve"> </w:t>
      </w:r>
      <w:r w:rsidR="00D4267D" w:rsidRPr="00D4267D">
        <w:t>genera</w:t>
      </w:r>
      <w:r w:rsidR="00B55BBC">
        <w:t xml:space="preserve"> </w:t>
      </w:r>
      <w:r w:rsidR="009353C5">
        <w:t>(</w:t>
      </w:r>
      <w:r w:rsidR="006738B5">
        <w:t>B</w:t>
      </w:r>
      <w:r w:rsidR="009353C5">
        <w:t xml:space="preserve">) </w:t>
      </w:r>
      <w:r w:rsidR="00B55BBC">
        <w:t xml:space="preserve">of </w:t>
      </w:r>
      <w:r w:rsidR="00D4267D" w:rsidRPr="00D4267D">
        <w:t>bacteria</w:t>
      </w:r>
      <w:r w:rsidR="00B55BBC">
        <w:t xml:space="preserve"> (&gt; 1%) </w:t>
      </w:r>
      <w:r w:rsidR="00FE15DC" w:rsidRPr="00FE15DC">
        <w:t>across</w:t>
      </w:r>
      <w:r w:rsidR="00B55BBC">
        <w:t xml:space="preserve"> all treatments. Vertical bars are standard errors of the mean (n = 4). </w:t>
      </w:r>
      <w:r w:rsidR="00B55BBC">
        <w:rPr>
          <w:rFonts w:hint="eastAsia"/>
        </w:rPr>
        <w:t xml:space="preserve">Pairs of bars with the same letter between treatments </w:t>
      </w:r>
      <w:r w:rsidR="00012C4B">
        <w:rPr>
          <w:rFonts w:hint="eastAsia"/>
        </w:rPr>
        <w:t>within</w:t>
      </w:r>
      <w:r w:rsidR="00B55BBC">
        <w:rPr>
          <w:rFonts w:hint="eastAsia"/>
        </w:rPr>
        <w:t xml:space="preserve"> the same </w:t>
      </w:r>
      <w:r w:rsidR="00D4267D">
        <w:rPr>
          <w:rFonts w:hint="eastAsia"/>
        </w:rPr>
        <w:t>phylum</w:t>
      </w:r>
      <w:r w:rsidR="00D4267D">
        <w:t xml:space="preserve"> </w:t>
      </w:r>
      <w:r w:rsidR="00D4267D">
        <w:rPr>
          <w:rFonts w:hint="eastAsia"/>
        </w:rPr>
        <w:t>and</w:t>
      </w:r>
      <w:r w:rsidR="00D4267D">
        <w:t xml:space="preserve"> </w:t>
      </w:r>
      <w:r w:rsidR="00D4267D">
        <w:rPr>
          <w:rFonts w:hint="eastAsia"/>
        </w:rPr>
        <w:t>genus</w:t>
      </w:r>
      <w:r w:rsidR="00B55BBC">
        <w:rPr>
          <w:rFonts w:hint="eastAsia"/>
        </w:rPr>
        <w:t xml:space="preserve"> are not significantly different at </w:t>
      </w:r>
      <w:r w:rsidR="00B55BBC" w:rsidRPr="00493F4F">
        <w:rPr>
          <w:rFonts w:hint="eastAsia"/>
          <w:i/>
          <w:iCs/>
        </w:rPr>
        <w:t>p</w:t>
      </w:r>
      <w:r w:rsidR="00493F4F">
        <w:rPr>
          <w:i/>
          <w:iCs/>
        </w:rPr>
        <w:t xml:space="preserve"> </w:t>
      </w:r>
      <w:r w:rsidR="00B55BBC" w:rsidRPr="00493F4F">
        <w:rPr>
          <w:rFonts w:cs="Times New Roman"/>
        </w:rPr>
        <w:t>≤</w:t>
      </w:r>
      <w:r w:rsidR="00493F4F">
        <w:rPr>
          <w:rFonts w:cs="Times New Roman"/>
        </w:rPr>
        <w:t xml:space="preserve"> </w:t>
      </w:r>
      <w:r w:rsidR="00B55BBC">
        <w:rPr>
          <w:rFonts w:hint="eastAsia"/>
        </w:rPr>
        <w:t>0.05.</w:t>
      </w:r>
      <w:r w:rsidR="00493F4F" w:rsidRPr="00493F4F">
        <w:rPr>
          <w:bCs/>
        </w:rPr>
        <w:t xml:space="preserve"> </w:t>
      </w:r>
      <w:bookmarkStart w:id="0" w:name="_Hlk175216819"/>
      <w:r w:rsidR="00CC641B">
        <w:rPr>
          <w:bCs/>
        </w:rPr>
        <w:t>BC</w:t>
      </w:r>
      <w:r w:rsidR="00493F4F" w:rsidRPr="00795575">
        <w:rPr>
          <w:bCs/>
        </w:rPr>
        <w:t xml:space="preserve">0, </w:t>
      </w:r>
      <w:r w:rsidR="00CC641B">
        <w:rPr>
          <w:bCs/>
        </w:rPr>
        <w:t>BC</w:t>
      </w:r>
      <w:r w:rsidR="00493F4F">
        <w:rPr>
          <w:bCs/>
        </w:rPr>
        <w:t>1</w:t>
      </w:r>
      <w:r w:rsidR="00493F4F" w:rsidRPr="00795575">
        <w:rPr>
          <w:bCs/>
        </w:rPr>
        <w:t xml:space="preserve">, </w:t>
      </w:r>
      <w:r w:rsidR="00CC641B">
        <w:rPr>
          <w:bCs/>
        </w:rPr>
        <w:t>BC</w:t>
      </w:r>
      <w:r w:rsidR="00493F4F">
        <w:rPr>
          <w:bCs/>
        </w:rPr>
        <w:t>2</w:t>
      </w:r>
      <w:r w:rsidR="00493F4F" w:rsidRPr="00795575">
        <w:rPr>
          <w:bCs/>
        </w:rPr>
        <w:t>, and</w:t>
      </w:r>
      <w:r w:rsidR="00493F4F">
        <w:rPr>
          <w:bCs/>
        </w:rPr>
        <w:t xml:space="preserve"> </w:t>
      </w:r>
      <w:r w:rsidR="00CC641B">
        <w:rPr>
          <w:bCs/>
        </w:rPr>
        <w:t>BC</w:t>
      </w:r>
      <w:r w:rsidR="00493F4F">
        <w:rPr>
          <w:bCs/>
        </w:rPr>
        <w:t>3</w:t>
      </w:r>
      <w:r w:rsidR="00493F4F" w:rsidRPr="00795575">
        <w:rPr>
          <w:bCs/>
        </w:rPr>
        <w:t xml:space="preserve"> represent </w:t>
      </w:r>
      <w:r w:rsidR="00CC641B">
        <w:rPr>
          <w:bCs/>
        </w:rPr>
        <w:t>BC</w:t>
      </w:r>
      <w:r w:rsidR="00493F4F">
        <w:rPr>
          <w:bCs/>
        </w:rPr>
        <w:t xml:space="preserve"> application </w:t>
      </w:r>
      <w:r w:rsidR="00493F4F">
        <w:rPr>
          <w:rFonts w:hint="eastAsia"/>
          <w:bCs/>
        </w:rPr>
        <w:t>rate</w:t>
      </w:r>
      <w:r w:rsidR="00493F4F">
        <w:rPr>
          <w:bCs/>
        </w:rPr>
        <w:t xml:space="preserve">s </w:t>
      </w:r>
      <w:r w:rsidR="00493F4F">
        <w:rPr>
          <w:rFonts w:hint="eastAsia"/>
          <w:bCs/>
        </w:rPr>
        <w:t>at</w:t>
      </w:r>
      <w:r w:rsidR="00493F4F">
        <w:rPr>
          <w:bCs/>
        </w:rPr>
        <w:t xml:space="preserve"> </w:t>
      </w:r>
      <w:r w:rsidR="00493F4F" w:rsidRPr="00795575">
        <w:rPr>
          <w:bCs/>
        </w:rPr>
        <w:t xml:space="preserve">0, </w:t>
      </w:r>
      <w:r w:rsidR="00493F4F">
        <w:rPr>
          <w:bCs/>
        </w:rPr>
        <w:t>2</w:t>
      </w:r>
      <w:r w:rsidR="00CC641B">
        <w:rPr>
          <w:bCs/>
        </w:rPr>
        <w:t>0</w:t>
      </w:r>
      <w:r w:rsidR="00493F4F" w:rsidRPr="00795575">
        <w:rPr>
          <w:bCs/>
        </w:rPr>
        <w:t xml:space="preserve">, </w:t>
      </w:r>
      <w:r w:rsidR="00493F4F">
        <w:rPr>
          <w:bCs/>
        </w:rPr>
        <w:t>4</w:t>
      </w:r>
      <w:r w:rsidR="00CC641B">
        <w:rPr>
          <w:bCs/>
        </w:rPr>
        <w:t>0</w:t>
      </w:r>
      <w:r w:rsidR="00493F4F" w:rsidRPr="00795575">
        <w:rPr>
          <w:bCs/>
        </w:rPr>
        <w:t xml:space="preserve">, and </w:t>
      </w:r>
      <w:r w:rsidR="00493F4F">
        <w:rPr>
          <w:bCs/>
        </w:rPr>
        <w:t>6</w:t>
      </w:r>
      <w:r w:rsidR="00CC641B">
        <w:rPr>
          <w:bCs/>
        </w:rPr>
        <w:t>0</w:t>
      </w:r>
      <w:r w:rsidR="00493F4F" w:rsidRPr="00795575">
        <w:rPr>
          <w:bCs/>
        </w:rPr>
        <w:t xml:space="preserve"> Mg ha</w:t>
      </w:r>
      <w:r w:rsidR="00493F4F" w:rsidRPr="00795575">
        <w:rPr>
          <w:bCs/>
          <w:vertAlign w:val="superscript"/>
        </w:rPr>
        <w:t>-1</w:t>
      </w:r>
      <w:r w:rsidR="00493F4F">
        <w:rPr>
          <w:rFonts w:hint="eastAsia"/>
          <w:bCs/>
        </w:rPr>
        <w:t>,</w:t>
      </w:r>
      <w:r w:rsidR="00493F4F">
        <w:rPr>
          <w:bCs/>
        </w:rPr>
        <w:t xml:space="preserve"> respectively.</w:t>
      </w:r>
    </w:p>
    <w:bookmarkEnd w:id="0"/>
    <w:p w14:paraId="5A3E390F" w14:textId="4C9F90BC" w:rsidR="00B55BBC" w:rsidRDefault="00B55BBC"/>
    <w:p w14:paraId="20596368" w14:textId="637E8179" w:rsidR="00B55BBC" w:rsidRDefault="00B55BBC"/>
    <w:p w14:paraId="6397AEF1" w14:textId="6078458E" w:rsidR="007A2FE6" w:rsidRDefault="007A2FE6"/>
    <w:p w14:paraId="01546494" w14:textId="4880F64F" w:rsidR="00B55BBC" w:rsidRDefault="00B55BBC"/>
    <w:p w14:paraId="6ABC618C" w14:textId="643501E4" w:rsidR="00B55BBC" w:rsidRDefault="00B55BBC"/>
    <w:p w14:paraId="3CED4C02" w14:textId="7689CC9A" w:rsidR="00B55BBC" w:rsidRDefault="00B55BBC"/>
    <w:p w14:paraId="1F7B3505" w14:textId="2237B2F8" w:rsidR="00B55BBC" w:rsidRDefault="00B55BBC"/>
    <w:p w14:paraId="2A544B9B" w14:textId="3D165B73" w:rsidR="00B55BBC" w:rsidRDefault="00B55BBC"/>
    <w:p w14:paraId="3ADC96B5" w14:textId="3B9228AD" w:rsidR="00B55BBC" w:rsidRDefault="00B55BBC"/>
    <w:p w14:paraId="61FC65FF" w14:textId="2DCA78F2" w:rsidR="00B55BBC" w:rsidRDefault="00B55BBC"/>
    <w:p w14:paraId="31F0752F" w14:textId="66A6B3E6" w:rsidR="00B55BBC" w:rsidRDefault="00B55BBC"/>
    <w:p w14:paraId="6977B5D2" w14:textId="407AAA3B" w:rsidR="00B55BBC" w:rsidRDefault="00B55BBC"/>
    <w:p w14:paraId="4AFB1362" w14:textId="6AB7A1E2" w:rsidR="00B55BBC" w:rsidRDefault="00B55BBC"/>
    <w:p w14:paraId="719DC7BD" w14:textId="296C7BD0" w:rsidR="00B55BBC" w:rsidRDefault="00B55BBC"/>
    <w:p w14:paraId="45C9F1CA" w14:textId="2795EC60" w:rsidR="00B55BBC" w:rsidRDefault="00B55BBC"/>
    <w:p w14:paraId="12B7EE2A" w14:textId="59F70CFF" w:rsidR="00B55BBC" w:rsidRDefault="00B55BBC"/>
    <w:p w14:paraId="54C8C09A" w14:textId="6232C44C" w:rsidR="00B55BBC" w:rsidRDefault="00B55BBC"/>
    <w:p w14:paraId="55573796" w14:textId="0983ADD6" w:rsidR="00B55BBC" w:rsidRDefault="00980972">
      <w:r>
        <w:rPr>
          <w:noProof/>
        </w:rPr>
        <w:drawing>
          <wp:anchor distT="0" distB="0" distL="114300" distR="114300" simplePos="0" relativeHeight="251680768" behindDoc="0" locked="0" layoutInCell="1" allowOverlap="1" wp14:anchorId="112DD73E" wp14:editId="5904866A">
            <wp:simplePos x="0" y="0"/>
            <wp:positionH relativeFrom="column">
              <wp:posOffset>-265318</wp:posOffset>
            </wp:positionH>
            <wp:positionV relativeFrom="paragraph">
              <wp:posOffset>177159</wp:posOffset>
            </wp:positionV>
            <wp:extent cx="5731073" cy="3574473"/>
            <wp:effectExtent l="0" t="0" r="3175" b="698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2" b="7022"/>
                    <a:stretch/>
                  </pic:blipFill>
                  <pic:spPr bwMode="auto">
                    <a:xfrm>
                      <a:off x="0" y="0"/>
                      <a:ext cx="5731073" cy="3574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33184EA" w14:textId="2C294CEB" w:rsidR="00B55BBC" w:rsidRDefault="00980972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47E9430" wp14:editId="2C628592">
                <wp:simplePos x="0" y="0"/>
                <wp:positionH relativeFrom="column">
                  <wp:posOffset>560705</wp:posOffset>
                </wp:positionH>
                <wp:positionV relativeFrom="paragraph">
                  <wp:posOffset>131371</wp:posOffset>
                </wp:positionV>
                <wp:extent cx="375920" cy="320675"/>
                <wp:effectExtent l="0" t="0" r="0" b="3175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920" cy="3206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9D1787" w14:textId="6ADF3965" w:rsidR="00570FC5" w:rsidRDefault="006738B5" w:rsidP="00570FC5">
                            <w:r>
                              <w:t>B</w:t>
                            </w:r>
                            <w:r w:rsidR="00570FC5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7E9430" id="_x0000_s1027" type="#_x0000_t202" style="position:absolute;left:0;text-align:left;margin-left:44.15pt;margin-top:10.35pt;width:29.6pt;height:25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RZJHAIAAPkDAAAOAAAAZHJzL2Uyb0RvYy54bWysU0tu2zAQ3RfoHQjua8mK7cSC5SBNmqJA&#10;+gHSHoCmKIsoyWFJ2pJ7gPQGXXXTfc/lc3RIOY7R7opqQQw1M2/mvRkuLnutyFY4L8FUdDzKKRGG&#10;Qy3NuqKfPt6+uKDEB2ZqpsCIiu6Ep5fL588WnS1FAS2oWjiCIMaXna1oG4Its8zzVmjmR2CFQWcD&#10;TrOAV7fOasc6RNcqK/J8lnXgauuAC+/x783gpMuE3zSCh/dN40UgqqLYW0inS+cqntlywcq1Y7aV&#10;/NAG+4cuNJMGix6hblhgZOPkX1BacgcemjDioDNoGslF4oBsxvkfbO5bZkXiguJ4e5TJ/z9Y/m77&#10;wRFZV3RGiWEaR7T//m3/49f+5wMpojyd9SVG3VuMC/1L6HHMiaq3d8A/e2LgumVmLa6cg64VrMb2&#10;xjEzO0kdcHwEWXVvocY6bBMgAfWN01E7VIMgOo5pdxyN6APh+PPsfDov0MPRdVbks/NpqsDKx2Tr&#10;fHgtQJNoVNTh5BM42975EJth5WNIrGXgViqVpq8M6So6nxbTlHDi0TLgciqpK3qRx29Yl8jxlalT&#10;cmBSDTYWUOZAOvIcGId+1Sd5kyJRkBXUO1TBwbCL+HbQaMF9paTDPayo/7JhTlCi3hhUcj6eTOLi&#10;pstkeh5FcKee1amHGY5QFQ2UDOZ1SMs+UL5CxRuZ1Hjq5NAy7lcS6fAW4gKf3lPU04td/gYAAP//&#10;AwBQSwMEFAAGAAgAAAAhAByENHTdAAAACAEAAA8AAABkcnMvZG93bnJldi54bWxMj81OwzAQhO9I&#10;vIO1SNyo3dCSNM2mQiCuRZQfiZsbb5OIeB3FbhPevu4JjqMZzXxTbCbbiRMNvnWMMJ8pEMSVMy3X&#10;CB/vL3cZCB80G905JoRf8rApr68KnRs38huddqEWsYR9rhGaEPpcSl81ZLWfuZ44egc3WB2iHGpp&#10;Bj3GctvJRKkHaXXLcaHRPT01VP3sjhbhc3v4/lqo1/rZLvvRTUqyXUnE25vpcQ0i0BT+wnDBj+hQ&#10;Rqa9O7LxokPIsvuYREhUCuLiL9IliD1COk9AloX8f6A8AwAA//8DAFBLAQItABQABgAIAAAAIQC2&#10;gziS/gAAAOEBAAATAAAAAAAAAAAAAAAAAAAAAABbQ29udGVudF9UeXBlc10ueG1sUEsBAi0AFAAG&#10;AAgAAAAhADj9If/WAAAAlAEAAAsAAAAAAAAAAAAAAAAALwEAAF9yZWxzLy5yZWxzUEsBAi0AFAAG&#10;AAgAAAAhAFodFkkcAgAA+QMAAA4AAAAAAAAAAAAAAAAALgIAAGRycy9lMm9Eb2MueG1sUEsBAi0A&#10;FAAGAAgAAAAhAByENHTdAAAACAEAAA8AAAAAAAAAAAAAAAAAdgQAAGRycy9kb3ducmV2LnhtbFBL&#10;BQYAAAAABAAEAPMAAACABQAAAAA=&#10;" filled="f" stroked="f">
                <v:textbox>
                  <w:txbxContent>
                    <w:p w14:paraId="489D1787" w14:textId="6ADF3965" w:rsidR="00570FC5" w:rsidRDefault="006738B5" w:rsidP="00570FC5">
                      <w:r>
                        <w:t>B</w:t>
                      </w:r>
                      <w:r w:rsidR="00570FC5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3640AFD" w14:textId="6814C2C1" w:rsidR="00B55BBC" w:rsidRDefault="00B55BBC"/>
    <w:p w14:paraId="40970721" w14:textId="5AF1B5CC" w:rsidR="00B55BBC" w:rsidRDefault="00B55BBC"/>
    <w:p w14:paraId="04065A62" w14:textId="42828B00" w:rsidR="00B55BBC" w:rsidRDefault="00B55BBC"/>
    <w:p w14:paraId="034CD05C" w14:textId="50CE8D74" w:rsidR="009353C5" w:rsidRDefault="009353C5"/>
    <w:p w14:paraId="5E328F72" w14:textId="0F22B82C" w:rsidR="009353C5" w:rsidRDefault="009353C5"/>
    <w:p w14:paraId="6122E45E" w14:textId="6FE12A86" w:rsidR="009353C5" w:rsidRDefault="009353C5"/>
    <w:p w14:paraId="1B645694" w14:textId="735A24C9" w:rsidR="009353C5" w:rsidRDefault="009353C5"/>
    <w:p w14:paraId="644215A0" w14:textId="56447676" w:rsidR="009353C5" w:rsidRDefault="009353C5"/>
    <w:p w14:paraId="1B8176D1" w14:textId="50B8039F" w:rsidR="009353C5" w:rsidRDefault="009353C5"/>
    <w:p w14:paraId="3E6FC07B" w14:textId="603800BA" w:rsidR="009353C5" w:rsidRDefault="009353C5"/>
    <w:p w14:paraId="5F80DBCD" w14:textId="6D7D2774" w:rsidR="009353C5" w:rsidRDefault="009353C5"/>
    <w:p w14:paraId="755F8120" w14:textId="6BE9AFB8" w:rsidR="009353C5" w:rsidRDefault="009353C5"/>
    <w:p w14:paraId="7F0712DC" w14:textId="4D6B8D37" w:rsidR="009353C5" w:rsidRDefault="009353C5"/>
    <w:p w14:paraId="3215443C" w14:textId="74E76FAF" w:rsidR="009353C5" w:rsidRDefault="009353C5"/>
    <w:p w14:paraId="6DB48E1F" w14:textId="42BD3DB6" w:rsidR="009353C5" w:rsidRDefault="009353C5"/>
    <w:p w14:paraId="70F55218" w14:textId="0E5B60E7" w:rsidR="009353C5" w:rsidRDefault="009353C5"/>
    <w:p w14:paraId="62A12CE5" w14:textId="5C44491F" w:rsidR="009353C5" w:rsidRDefault="009353C5"/>
    <w:p w14:paraId="42B614BC" w14:textId="5E464E68" w:rsidR="009353C5" w:rsidRDefault="009353C5"/>
    <w:p w14:paraId="7F3AD7BE" w14:textId="398C46C7" w:rsidR="00CC641B" w:rsidRDefault="009353C5" w:rsidP="00CC641B">
      <w:pPr>
        <w:spacing w:line="360" w:lineRule="auto"/>
        <w:rPr>
          <w:b/>
        </w:rPr>
      </w:pPr>
      <w:r w:rsidRPr="009353C5">
        <w:rPr>
          <w:b/>
          <w:bCs/>
        </w:rPr>
        <w:lastRenderedPageBreak/>
        <w:t>F</w:t>
      </w:r>
      <w:r w:rsidRPr="009353C5">
        <w:rPr>
          <w:rFonts w:hint="eastAsia"/>
          <w:b/>
          <w:bCs/>
        </w:rPr>
        <w:t>igure</w:t>
      </w:r>
      <w:r w:rsidRPr="009353C5">
        <w:rPr>
          <w:b/>
          <w:bCs/>
        </w:rPr>
        <w:t xml:space="preserve"> S2</w:t>
      </w:r>
      <w:r>
        <w:t xml:space="preserve"> Relative abundance of the 4 most abundant </w:t>
      </w:r>
      <w:r w:rsidRPr="009353C5">
        <w:t>phyla</w:t>
      </w:r>
      <w:r>
        <w:t xml:space="preserve"> (</w:t>
      </w:r>
      <w:r w:rsidR="006738B5">
        <w:t>A</w:t>
      </w:r>
      <w:r>
        <w:t xml:space="preserve">) </w:t>
      </w:r>
      <w:r>
        <w:rPr>
          <w:rFonts w:hint="eastAsia"/>
        </w:rPr>
        <w:t>and</w:t>
      </w:r>
      <w:r>
        <w:t xml:space="preserve"> the 10 </w:t>
      </w:r>
      <w:r w:rsidR="00DF64BC" w:rsidRPr="00DF64BC">
        <w:t>most abundant</w:t>
      </w:r>
      <w:r w:rsidR="00DF64BC">
        <w:t xml:space="preserve"> </w:t>
      </w:r>
      <w:r w:rsidRPr="009353C5">
        <w:t>genera</w:t>
      </w:r>
      <w:r>
        <w:t xml:space="preserve"> (</w:t>
      </w:r>
      <w:r w:rsidR="006738B5">
        <w:t>B</w:t>
      </w:r>
      <w:r>
        <w:t xml:space="preserve">) of </w:t>
      </w:r>
      <w:r w:rsidR="00012C4B">
        <w:rPr>
          <w:rFonts w:hint="eastAsia"/>
        </w:rPr>
        <w:t>fungi</w:t>
      </w:r>
      <w:r>
        <w:t xml:space="preserve"> (&gt; 1%) </w:t>
      </w:r>
      <w:r w:rsidR="00FE15DC" w:rsidRPr="00FE15DC">
        <w:t>across</w:t>
      </w:r>
      <w:r>
        <w:t xml:space="preserve"> all treatments. Vertical bars are standard errors of the mean (n = 4). </w:t>
      </w:r>
      <w:r>
        <w:rPr>
          <w:rFonts w:hint="eastAsia"/>
        </w:rPr>
        <w:t xml:space="preserve">Pairs of bars with the same letter between treatments </w:t>
      </w:r>
      <w:r w:rsidR="00012C4B" w:rsidRPr="00012C4B">
        <w:t xml:space="preserve">within the same phylum and genus </w:t>
      </w:r>
      <w:r>
        <w:rPr>
          <w:rFonts w:hint="eastAsia"/>
        </w:rPr>
        <w:t xml:space="preserve">are not significantly different at </w:t>
      </w:r>
      <w:r w:rsidRPr="00493F4F">
        <w:rPr>
          <w:rFonts w:hint="eastAsia"/>
          <w:i/>
          <w:iCs/>
        </w:rPr>
        <w:t>p</w:t>
      </w:r>
      <w:r w:rsidRPr="00493F4F">
        <w:rPr>
          <w:rFonts w:cs="Times New Roman"/>
        </w:rPr>
        <w:t>≤</w:t>
      </w:r>
      <w:r w:rsidR="008905FA">
        <w:rPr>
          <w:rFonts w:cs="Times New Roman"/>
        </w:rPr>
        <w:t xml:space="preserve"> </w:t>
      </w:r>
      <w:r>
        <w:rPr>
          <w:rFonts w:hint="eastAsia"/>
        </w:rPr>
        <w:t>0.05.</w:t>
      </w:r>
      <w:r w:rsidR="00493F4F" w:rsidRPr="00493F4F">
        <w:rPr>
          <w:bCs/>
        </w:rPr>
        <w:t xml:space="preserve"> </w:t>
      </w:r>
      <w:r w:rsidR="00CC641B">
        <w:rPr>
          <w:bCs/>
        </w:rPr>
        <w:t>BC</w:t>
      </w:r>
      <w:r w:rsidR="00CC641B" w:rsidRPr="00795575">
        <w:rPr>
          <w:bCs/>
        </w:rPr>
        <w:t xml:space="preserve">0, </w:t>
      </w:r>
      <w:r w:rsidR="00CC641B">
        <w:rPr>
          <w:bCs/>
        </w:rPr>
        <w:t>BC1</w:t>
      </w:r>
      <w:r w:rsidR="00CC641B" w:rsidRPr="00795575">
        <w:rPr>
          <w:bCs/>
        </w:rPr>
        <w:t xml:space="preserve">, </w:t>
      </w:r>
      <w:r w:rsidR="00CC641B">
        <w:rPr>
          <w:bCs/>
        </w:rPr>
        <w:t>BC2</w:t>
      </w:r>
      <w:r w:rsidR="00CC641B" w:rsidRPr="00795575">
        <w:rPr>
          <w:bCs/>
        </w:rPr>
        <w:t>, and</w:t>
      </w:r>
      <w:r w:rsidR="00CC641B">
        <w:rPr>
          <w:bCs/>
        </w:rPr>
        <w:t xml:space="preserve"> BC3</w:t>
      </w:r>
      <w:r w:rsidR="00CC641B" w:rsidRPr="00795575">
        <w:rPr>
          <w:bCs/>
        </w:rPr>
        <w:t xml:space="preserve"> represent </w:t>
      </w:r>
      <w:r w:rsidR="00CC641B">
        <w:rPr>
          <w:bCs/>
        </w:rPr>
        <w:t xml:space="preserve">BC application </w:t>
      </w:r>
      <w:r w:rsidR="00CC641B">
        <w:rPr>
          <w:rFonts w:hint="eastAsia"/>
          <w:bCs/>
        </w:rPr>
        <w:t>rate</w:t>
      </w:r>
      <w:r w:rsidR="00CC641B">
        <w:rPr>
          <w:bCs/>
        </w:rPr>
        <w:t xml:space="preserve">s </w:t>
      </w:r>
      <w:r w:rsidR="00CC641B">
        <w:rPr>
          <w:rFonts w:hint="eastAsia"/>
          <w:bCs/>
        </w:rPr>
        <w:t>at</w:t>
      </w:r>
      <w:r w:rsidR="00CC641B">
        <w:rPr>
          <w:bCs/>
        </w:rPr>
        <w:t xml:space="preserve"> </w:t>
      </w:r>
      <w:r w:rsidR="00CC641B" w:rsidRPr="00795575">
        <w:rPr>
          <w:bCs/>
        </w:rPr>
        <w:t xml:space="preserve">0, </w:t>
      </w:r>
      <w:r w:rsidR="00CC641B">
        <w:rPr>
          <w:bCs/>
        </w:rPr>
        <w:t>20</w:t>
      </w:r>
      <w:r w:rsidR="00CC641B" w:rsidRPr="00795575">
        <w:rPr>
          <w:bCs/>
        </w:rPr>
        <w:t xml:space="preserve">, </w:t>
      </w:r>
      <w:r w:rsidR="00CC641B">
        <w:rPr>
          <w:bCs/>
        </w:rPr>
        <w:t>40</w:t>
      </w:r>
      <w:r w:rsidR="00CC641B" w:rsidRPr="00795575">
        <w:rPr>
          <w:bCs/>
        </w:rPr>
        <w:t xml:space="preserve">, and </w:t>
      </w:r>
      <w:r w:rsidR="00CC641B">
        <w:rPr>
          <w:bCs/>
        </w:rPr>
        <w:t>60</w:t>
      </w:r>
      <w:r w:rsidR="00CC641B" w:rsidRPr="00795575">
        <w:rPr>
          <w:bCs/>
        </w:rPr>
        <w:t xml:space="preserve"> Mg ha</w:t>
      </w:r>
      <w:r w:rsidR="00CC641B" w:rsidRPr="00795575">
        <w:rPr>
          <w:bCs/>
          <w:vertAlign w:val="superscript"/>
        </w:rPr>
        <w:t>-1</w:t>
      </w:r>
      <w:r w:rsidR="00CC641B">
        <w:rPr>
          <w:rFonts w:hint="eastAsia"/>
          <w:bCs/>
        </w:rPr>
        <w:t>,</w:t>
      </w:r>
      <w:r w:rsidR="00CC641B">
        <w:rPr>
          <w:bCs/>
        </w:rPr>
        <w:t xml:space="preserve"> respectively.</w:t>
      </w:r>
    </w:p>
    <w:p w14:paraId="463DDF54" w14:textId="2697ABA5" w:rsidR="009353C5" w:rsidRDefault="00980972" w:rsidP="00CC641B">
      <w:pPr>
        <w:spacing w:line="360" w:lineRule="auto"/>
      </w:pPr>
      <w:r>
        <w:rPr>
          <w:noProof/>
        </w:rPr>
        <w:drawing>
          <wp:anchor distT="0" distB="0" distL="114300" distR="114300" simplePos="0" relativeHeight="251674623" behindDoc="0" locked="0" layoutInCell="1" allowOverlap="1" wp14:anchorId="0A3B42FB" wp14:editId="4DE1BD37">
            <wp:simplePos x="0" y="0"/>
            <wp:positionH relativeFrom="column">
              <wp:posOffset>-141605</wp:posOffset>
            </wp:positionH>
            <wp:positionV relativeFrom="paragraph">
              <wp:posOffset>63500</wp:posOffset>
            </wp:positionV>
            <wp:extent cx="5730671" cy="3202845"/>
            <wp:effectExtent l="0" t="0" r="381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1" b="7465"/>
                    <a:stretch/>
                  </pic:blipFill>
                  <pic:spPr bwMode="auto">
                    <a:xfrm>
                      <a:off x="0" y="0"/>
                      <a:ext cx="5730671" cy="320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04553F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CD4D2B" wp14:editId="77FA39CD">
                <wp:simplePos x="0" y="0"/>
                <wp:positionH relativeFrom="column">
                  <wp:posOffset>685993</wp:posOffset>
                </wp:positionH>
                <wp:positionV relativeFrom="paragraph">
                  <wp:posOffset>64467</wp:posOffset>
                </wp:positionV>
                <wp:extent cx="376529" cy="321283"/>
                <wp:effectExtent l="0" t="0" r="0" b="3175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29" cy="32128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4E35F" w14:textId="484A37C1" w:rsidR="00570FC5" w:rsidRDefault="006738B5" w:rsidP="00570FC5">
                            <w:r>
                              <w:t>A</w:t>
                            </w:r>
                            <w:r w:rsidR="00570FC5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CD4D2B" id="_x0000_s1028" type="#_x0000_t202" style="position:absolute;left:0;text-align:left;margin-left:54pt;margin-top:5.1pt;width:29.65pt;height:25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N4VHAIAAPkDAAAOAAAAZHJzL2Uyb0RvYy54bWysU0tu2zAQ3RfoHQjua9myncSC5SBNmqJA&#10;+gHSHoCmKIsoyWFJ2pJ7gPYGXXWTfc7lc3RIOa7Q7opqQXA0M2/mvRkuLzutyE44L8GUdDIaUyIM&#10;h0qaTUk/fbx9cUGJD8xUTIERJd0LTy9Xz58tW1uIHBpQlXAEQYwvWlvSJgRbZJnnjdDMj8AKg84a&#10;nGYBTbfJKsdaRNcqy8fjs6wFV1kHXHiPf296J10l/LoWPLyvay8CUSXF3kI6XTrX8cxWS1ZsHLON&#10;5Mc22D90oZk0WPQEdcMCI1sn/4LSkjvwUIcRB51BXUsuEgdkMxn/wea+YVYkLiiOtyeZ/P+D5e92&#10;HxyRVUlxUIZpHNHhx/fDz8fDwzeSR3la6wuMurcYF7qX0OGYE1Vv74B/9sTAdcPMRlw5B20jWIXt&#10;TWJmNkjtcXwEWbdvocI6bBsgAXW101E7VIMgOo5pfxqN6ALh+HN6fjbPF5RwdE3zSX4xTRVY8ZRs&#10;nQ+vBWgSLyV1OPkEznZ3PsRmWPEUEmsZuJVKpekrQ9qSLub5PCUMPFoGXE4lNaozjl+/LpHjK1Ol&#10;5MCk6u9YQJkj6cizZxy6dZfkPWm5hmqPKjjodxHfDl4acF8paXEPS+q/bJkTlKg3BpVcTGazuLjJ&#10;mM3PczTc0LMeepjhCFXSQEl/vQ5p2XvKV6h4LZMacTR9J8eWcb+SSMe3EBd4aKeo3y929QsAAP//&#10;AwBQSwMEFAAGAAgAAAAhAFDPNiTcAAAACQEAAA8AAABkcnMvZG93bnJldi54bWxMj8FOwzAQRO9I&#10;/IO1SNzougVCSONUCMQV1JZW4ubG2yQiXkex24S/xznR2452NPMmX422FWfqfeNYwXwmQRCXzjRc&#10;Kfjavt+lIHzQbHTrmBT8kodVcX2V68y4gdd03oRKxBD2mVZQh9BliL6syWo/cx1x/B1db3WIsq/Q&#10;9HqI4bbFhZQJWt1wbKh1R681lT+bk1Ww+zh+7x/kZ/VmH7vBjRLZPqNStzfjyxJEoDH8m2HCj+hQ&#10;RKaDO7Hxoo1apnFLmI4FiMmQPN2DOChIZApY5Hi5oPgDAAD//wMAUEsBAi0AFAAGAAgAAAAhALaD&#10;OJL+AAAA4QEAABMAAAAAAAAAAAAAAAAAAAAAAFtDb250ZW50X1R5cGVzXS54bWxQSwECLQAUAAYA&#10;CAAAACEAOP0h/9YAAACUAQAACwAAAAAAAAAAAAAAAAAvAQAAX3JlbHMvLnJlbHNQSwECLQAUAAYA&#10;CAAAACEAysTeFRwCAAD5AwAADgAAAAAAAAAAAAAAAAAuAgAAZHJzL2Uyb0RvYy54bWxQSwECLQAU&#10;AAYACAAAACEAUM82JNwAAAAJAQAADwAAAAAAAAAAAAAAAAB2BAAAZHJzL2Rvd25yZXYueG1sUEsF&#10;BgAAAAAEAAQA8wAAAH8FAAAAAA==&#10;" filled="f" stroked="f">
                <v:textbox>
                  <w:txbxContent>
                    <w:p w14:paraId="4C84E35F" w14:textId="484A37C1" w:rsidR="00570FC5" w:rsidRDefault="006738B5" w:rsidP="00570FC5">
                      <w:r>
                        <w:t>A</w:t>
                      </w:r>
                      <w:r w:rsidR="00570FC5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9956FC4" w14:textId="26107CA9" w:rsidR="009353C5" w:rsidRDefault="009353C5"/>
    <w:p w14:paraId="1FC54416" w14:textId="3F6FA940" w:rsidR="009353C5" w:rsidRDefault="009353C5"/>
    <w:p w14:paraId="06732712" w14:textId="2D955DA3" w:rsidR="009353C5" w:rsidRDefault="009353C5"/>
    <w:p w14:paraId="66939166" w14:textId="732F7976" w:rsidR="009353C5" w:rsidRDefault="009353C5"/>
    <w:p w14:paraId="7F53A0C5" w14:textId="43CE3540" w:rsidR="009353C5" w:rsidRDefault="009353C5"/>
    <w:p w14:paraId="58DDB95B" w14:textId="4D1CC17B" w:rsidR="009353C5" w:rsidRDefault="009353C5"/>
    <w:p w14:paraId="63377B53" w14:textId="628311B7" w:rsidR="009353C5" w:rsidRDefault="009353C5"/>
    <w:p w14:paraId="594B8F44" w14:textId="42C41239" w:rsidR="009353C5" w:rsidRDefault="009353C5"/>
    <w:p w14:paraId="76FBEB79" w14:textId="398567D6" w:rsidR="009353C5" w:rsidRDefault="009353C5"/>
    <w:p w14:paraId="4DED3F5A" w14:textId="21A44BE5" w:rsidR="009353C5" w:rsidRDefault="009353C5"/>
    <w:p w14:paraId="37004EC2" w14:textId="21DA35A8" w:rsidR="009353C5" w:rsidRDefault="009353C5"/>
    <w:p w14:paraId="4B4924F4" w14:textId="501B83F3" w:rsidR="009353C5" w:rsidRDefault="009353C5"/>
    <w:p w14:paraId="4AA1DCEA" w14:textId="2BF69BA9" w:rsidR="009353C5" w:rsidRDefault="009353C5"/>
    <w:p w14:paraId="55AAAACE" w14:textId="3DFA6613" w:rsidR="009353C5" w:rsidRDefault="009353C5"/>
    <w:p w14:paraId="0F75750D" w14:textId="0CDB073D" w:rsidR="009353C5" w:rsidRDefault="009353C5"/>
    <w:p w14:paraId="4031D1E2" w14:textId="5DA92DDB" w:rsidR="009353C5" w:rsidRDefault="00980972">
      <w:r>
        <w:rPr>
          <w:noProof/>
        </w:rPr>
        <w:drawing>
          <wp:anchor distT="0" distB="0" distL="114300" distR="114300" simplePos="0" relativeHeight="251673598" behindDoc="0" locked="0" layoutInCell="1" allowOverlap="1" wp14:anchorId="0F5DA015" wp14:editId="3C46E136">
            <wp:simplePos x="0" y="0"/>
            <wp:positionH relativeFrom="column">
              <wp:posOffset>-141611</wp:posOffset>
            </wp:positionH>
            <wp:positionV relativeFrom="paragraph">
              <wp:posOffset>148763</wp:posOffset>
            </wp:positionV>
            <wp:extent cx="5731045" cy="3295752"/>
            <wp:effectExtent l="0" t="0" r="3175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39" b="7724"/>
                    <a:stretch/>
                  </pic:blipFill>
                  <pic:spPr bwMode="auto">
                    <a:xfrm>
                      <a:off x="0" y="0"/>
                      <a:ext cx="5731045" cy="3295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6DA6D71" w14:textId="45468AC5" w:rsidR="009353C5" w:rsidRDefault="00980972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107398" wp14:editId="7DE6878E">
                <wp:simplePos x="0" y="0"/>
                <wp:positionH relativeFrom="column">
                  <wp:posOffset>705201</wp:posOffset>
                </wp:positionH>
                <wp:positionV relativeFrom="paragraph">
                  <wp:posOffset>22225</wp:posOffset>
                </wp:positionV>
                <wp:extent cx="376535" cy="321309"/>
                <wp:effectExtent l="0" t="0" r="0" b="3175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35" cy="32130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DA1D3" w14:textId="4508A4F5" w:rsidR="00570FC5" w:rsidRDefault="006738B5" w:rsidP="00570FC5">
                            <w:r>
                              <w:t>B</w:t>
                            </w:r>
                            <w:r w:rsidR="00570FC5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107398" id="_x0000_s1029" type="#_x0000_t202" style="position:absolute;left:0;text-align:left;margin-left:55.55pt;margin-top:1.75pt;width:29.65pt;height:25.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EG4HQIAAPoDAAAOAAAAZHJzL2Uyb0RvYy54bWysU82O0zAQviPxDpbvNGna7m6jpqtll0VI&#10;y4+08ACu4zQWtsfYbpPyAPAGnLhw57n6HIydtlRwQ+RgeTIz38z3zXhx3WtFtsJ5Caai41FOiTAc&#10;amnWFf3w/v7ZFSU+MFMzBUZUdCc8vV4+fbLobCkKaEHVwhEEMb7sbEXbEGyZZZ63QjM/AisMOhtw&#10;mgU03TqrHesQXausyPOLrANXWwdceI9/7wYnXSb8phE8vG0aLwJRFcXeQjpdOlfxzJYLVq4ds63k&#10;hzbYP3ShmTRY9AR1xwIjGyf/gtKSO/DQhBEHnUHTSC4SB2Qzzv9g89gyKxIXFMfbk0z+/8HyN9t3&#10;jsgaZ4fyGKZxRvtvX/fff+5/fCFF1KezvsSwR4uBoX8OPcYmrt4+AP/oiYHblpm1uHEOulawGvsb&#10;x8zsLHXA8RFk1b2GGuuwTYAE1DdOR/FQDoLo2MjuNBvRB8Lx5+TyYjaZUcLRNSnGk3yeKrDymGyd&#10;Dy8FaBIvFXU4+gTOtg8+xGZYeQyJtQzcS6XS+JUhXUXns2KWEs48WgbcTiV1Ra/y+A37Ejm+MHVK&#10;Dkyq4Y4FlDmQjjwHxqFf9UnfyVHLFdQ7VMHBsIz4ePDSgvtMSYeLWFH/acOcoES9MqjkfDydxs1N&#10;xnR2WaDhzj2rcw8zHKEqGigZrrchbftA+QYVb2RSI45m6OTQMi5YEunwGOIGn9sp6veTXf4CAAD/&#10;/wMAUEsDBBQABgAIAAAAIQCxU5i72wAAAAgBAAAPAAAAZHJzL2Rvd25yZXYueG1sTI9LT8MwEITv&#10;SPwHa5G4UbuQ8AhxKgTiCmp5SNy28TaJiNdR7Dbh37M9wd5GM5r9plzNvlcHGmMX2MJyYUAR18F1&#10;3Fh4f3u+uAUVE7LDPjBZ+KEIq+r0pMTChYnXdNikRkkJxwIttCkNhdaxbsljXISBWLxdGD0mkWOj&#10;3YiTlPteXxpzrT12LB9aHOixpfp7s/cWPl52X5+ZeW2efD5MYTaa/Z229vxsfrgHlWhOf2E44gs6&#10;VMK0DXt2UfWi5SRq4SoHdfRvTAZqayHPlqCrUv8fUP0CAAD//wMAUEsBAi0AFAAGAAgAAAAhALaD&#10;OJL+AAAA4QEAABMAAAAAAAAAAAAAAAAAAAAAAFtDb250ZW50X1R5cGVzXS54bWxQSwECLQAUAAYA&#10;CAAAACEAOP0h/9YAAACUAQAACwAAAAAAAAAAAAAAAAAvAQAAX3JlbHMvLnJlbHNQSwECLQAUAAYA&#10;CAAAACEAL+hBuB0CAAD6AwAADgAAAAAAAAAAAAAAAAAuAgAAZHJzL2Uyb0RvYy54bWxQSwECLQAU&#10;AAYACAAAACEAsVOYu9sAAAAIAQAADwAAAAAAAAAAAAAAAAB3BAAAZHJzL2Rvd25yZXYueG1sUEsF&#10;BgAAAAAEAAQA8wAAAH8FAAAAAA==&#10;" filled="f" stroked="f">
                <v:textbox>
                  <w:txbxContent>
                    <w:p w14:paraId="6D8DA1D3" w14:textId="4508A4F5" w:rsidR="00570FC5" w:rsidRDefault="006738B5" w:rsidP="00570FC5">
                      <w:r>
                        <w:t>B</w:t>
                      </w:r>
                      <w:r w:rsidR="00570FC5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4A3FC4A" w14:textId="7C863FB2" w:rsidR="009353C5" w:rsidRDefault="009353C5"/>
    <w:p w14:paraId="099DFE83" w14:textId="10B0F495" w:rsidR="009353C5" w:rsidRDefault="009353C5"/>
    <w:p w14:paraId="77DEB73F" w14:textId="21688F8B" w:rsidR="009353C5" w:rsidRDefault="009353C5"/>
    <w:sectPr w:rsidR="009353C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5C0FC" w14:textId="77777777" w:rsidR="003D4CBA" w:rsidRDefault="003D4CBA" w:rsidP="00493F4F">
      <w:r>
        <w:separator/>
      </w:r>
    </w:p>
  </w:endnote>
  <w:endnote w:type="continuationSeparator" w:id="0">
    <w:p w14:paraId="721B43FA" w14:textId="77777777" w:rsidR="003D4CBA" w:rsidRDefault="003D4CBA" w:rsidP="00493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F995B" w14:textId="77777777" w:rsidR="003D4CBA" w:rsidRDefault="003D4CBA" w:rsidP="00493F4F">
      <w:r>
        <w:separator/>
      </w:r>
    </w:p>
  </w:footnote>
  <w:footnote w:type="continuationSeparator" w:id="0">
    <w:p w14:paraId="6987B776" w14:textId="77777777" w:rsidR="003D4CBA" w:rsidRDefault="003D4CBA" w:rsidP="00493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78"/>
    <w:rsid w:val="00011B46"/>
    <w:rsid w:val="00012C4B"/>
    <w:rsid w:val="0004553F"/>
    <w:rsid w:val="001A0D53"/>
    <w:rsid w:val="001E4178"/>
    <w:rsid w:val="002169B3"/>
    <w:rsid w:val="00281665"/>
    <w:rsid w:val="00354CFC"/>
    <w:rsid w:val="003D4CBA"/>
    <w:rsid w:val="003F3B83"/>
    <w:rsid w:val="00493F4F"/>
    <w:rsid w:val="00570FC5"/>
    <w:rsid w:val="006738B5"/>
    <w:rsid w:val="007A2FE6"/>
    <w:rsid w:val="00836A33"/>
    <w:rsid w:val="008905FA"/>
    <w:rsid w:val="009353C5"/>
    <w:rsid w:val="00980972"/>
    <w:rsid w:val="009A5B7F"/>
    <w:rsid w:val="00A316E2"/>
    <w:rsid w:val="00B001D4"/>
    <w:rsid w:val="00B55BBC"/>
    <w:rsid w:val="00B73268"/>
    <w:rsid w:val="00B84499"/>
    <w:rsid w:val="00BA015A"/>
    <w:rsid w:val="00C77862"/>
    <w:rsid w:val="00CC641B"/>
    <w:rsid w:val="00D4267D"/>
    <w:rsid w:val="00DF64BC"/>
    <w:rsid w:val="00E6160A"/>
    <w:rsid w:val="00FE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E4F7F"/>
  <w15:chartTrackingRefBased/>
  <w15:docId w15:val="{EA57780B-904A-4F66-BD7A-5D6F571E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F4F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493F4F"/>
  </w:style>
  <w:style w:type="paragraph" w:styleId="a5">
    <w:name w:val="footer"/>
    <w:basedOn w:val="a"/>
    <w:link w:val="a6"/>
    <w:uiPriority w:val="99"/>
    <w:unhideWhenUsed/>
    <w:rsid w:val="00493F4F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493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ZL</cp:lastModifiedBy>
  <cp:revision>15</cp:revision>
  <dcterms:created xsi:type="dcterms:W3CDTF">2024-07-08T09:46:00Z</dcterms:created>
  <dcterms:modified xsi:type="dcterms:W3CDTF">2025-06-24T17:46:00Z</dcterms:modified>
</cp:coreProperties>
</file>